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FAC97" w14:textId="77777777" w:rsidR="00331646" w:rsidRDefault="00331646" w:rsidP="0033164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31646" w:rsidSect="00E058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31646">
        <w:rPr>
          <w:rFonts w:ascii="Times New Roman" w:hAnsi="Times New Roman" w:cs="Times New Roman"/>
          <w:b/>
          <w:bCs/>
          <w:sz w:val="24"/>
          <w:szCs w:val="24"/>
        </w:rPr>
        <w:t>Figure S1. Comparison of ATX levels in patients with ARDS according to whether lung injury was direct or indirect.</w:t>
      </w:r>
      <w:r w:rsidR="007478C8">
        <w:rPr>
          <w:noProof/>
        </w:rPr>
        <w:drawing>
          <wp:inline distT="0" distB="0" distL="0" distR="0" wp14:anchorId="1899C3C3" wp14:editId="726A051A">
            <wp:extent cx="4705350" cy="33915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8CE59" w14:textId="4C952752" w:rsidR="008B47E3" w:rsidRPr="0005613F" w:rsidRDefault="008B47E3" w:rsidP="008B47E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47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7478C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8B47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5613F" w:rsidRPr="0005613F">
        <w:rPr>
          <w:rFonts w:ascii="Times New Roman" w:eastAsia="Times New Roman" w:hAnsi="Times New Roman" w:cs="Times New Roman"/>
          <w:b/>
          <w:sz w:val="24"/>
          <w:szCs w:val="24"/>
        </w:rPr>
        <w:t>Comparison of ATX levels according to whether lung injury was direct or indirect</w:t>
      </w:r>
      <w:r w:rsidR="00A61F4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61F48" w:rsidRPr="00A61F48">
        <w:rPr>
          <w:rFonts w:ascii="Times New Roman" w:eastAsia="Times New Roman" w:hAnsi="Times New Roman" w:cs="Times New Roman" w:hint="eastAsia"/>
          <w:b/>
          <w:sz w:val="24"/>
          <w:szCs w:val="24"/>
        </w:rPr>
        <w:t>in</w:t>
      </w:r>
      <w:r w:rsidR="00A61F48">
        <w:rPr>
          <w:rFonts w:ascii="Times New Roman" w:eastAsia="Times New Roman" w:hAnsi="Times New Roman" w:cs="Times New Roman"/>
          <w:b/>
          <w:sz w:val="24"/>
          <w:szCs w:val="24"/>
        </w:rPr>
        <w:t xml:space="preserve"> either</w:t>
      </w:r>
      <w:r w:rsidR="00A61F48" w:rsidRPr="0005613F">
        <w:rPr>
          <w:rFonts w:ascii="Times New Roman" w:eastAsia="Times New Roman" w:hAnsi="Times New Roman" w:cs="Times New Roman"/>
          <w:b/>
          <w:sz w:val="24"/>
          <w:szCs w:val="24"/>
        </w:rPr>
        <w:t xml:space="preserve"> survivors </w:t>
      </w:r>
      <w:r w:rsidR="00A61F48">
        <w:rPr>
          <w:rFonts w:ascii="Times New Roman" w:eastAsia="Times New Roman" w:hAnsi="Times New Roman" w:cs="Times New Roman"/>
          <w:b/>
          <w:sz w:val="24"/>
          <w:szCs w:val="24"/>
        </w:rPr>
        <w:t>or</w:t>
      </w:r>
      <w:r w:rsidR="00A61F48" w:rsidRPr="0005613F">
        <w:rPr>
          <w:rFonts w:ascii="Times New Roman" w:eastAsia="Times New Roman" w:hAnsi="Times New Roman" w:cs="Times New Roman"/>
          <w:b/>
          <w:sz w:val="24"/>
          <w:szCs w:val="24"/>
        </w:rPr>
        <w:t xml:space="preserve"> non-survivors of ARDS</w:t>
      </w:r>
    </w:p>
    <w:tbl>
      <w:tblPr>
        <w:tblStyle w:val="a7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90"/>
        <w:gridCol w:w="2213"/>
        <w:gridCol w:w="759"/>
        <w:gridCol w:w="1984"/>
        <w:gridCol w:w="2127"/>
        <w:gridCol w:w="850"/>
      </w:tblGrid>
      <w:tr w:rsidR="00A648BE" w:rsidRPr="00E058D0" w14:paraId="4BA4517C" w14:textId="77777777" w:rsidTr="00570598">
        <w:trPr>
          <w:trHeight w:val="589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7664C1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ATX levels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nil"/>
            </w:tcBorders>
          </w:tcPr>
          <w:p w14:paraId="7F042650" w14:textId="77777777" w:rsidR="00A648BE" w:rsidRPr="00E058D0" w:rsidRDefault="00A648BE" w:rsidP="00600654">
            <w:pPr>
              <w:suppressLineNumbers/>
              <w:jc w:val="center"/>
              <w:rPr>
                <w:noProof/>
                <w:sz w:val="24"/>
                <w:szCs w:val="24"/>
              </w:rPr>
            </w:pPr>
            <w:r w:rsidRPr="00E058D0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654009" wp14:editId="437897F1">
                      <wp:simplePos x="0" y="0"/>
                      <wp:positionH relativeFrom="column">
                        <wp:posOffset>75142</wp:posOffset>
                      </wp:positionH>
                      <wp:positionV relativeFrom="paragraph">
                        <wp:posOffset>306916</wp:posOffset>
                      </wp:positionV>
                      <wp:extent cx="2889250" cy="12065"/>
                      <wp:effectExtent l="0" t="0" r="25400" b="2603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89250" cy="1206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286535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9pt,24.15pt" to="233.4pt,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E058D0">
              <w:rPr>
                <w:sz w:val="24"/>
                <w:szCs w:val="24"/>
              </w:rPr>
              <w:t xml:space="preserve"> Survivor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nil"/>
            </w:tcBorders>
          </w:tcPr>
          <w:p w14:paraId="5D3EC1F9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3E6C6B6" wp14:editId="536D839B">
                      <wp:simplePos x="0" y="0"/>
                      <wp:positionH relativeFrom="column">
                        <wp:posOffset>106892</wp:posOffset>
                      </wp:positionH>
                      <wp:positionV relativeFrom="paragraph">
                        <wp:posOffset>296545</wp:posOffset>
                      </wp:positionV>
                      <wp:extent cx="2952750" cy="9525"/>
                      <wp:effectExtent l="0" t="0" r="19050" b="28575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527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E55D10" id="直接连接符 4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4pt,23.35pt" to="240.9pt,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E058D0">
              <w:rPr>
                <w:sz w:val="24"/>
                <w:szCs w:val="24"/>
              </w:rPr>
              <w:t xml:space="preserve"> Non-survivors</w:t>
            </w:r>
          </w:p>
        </w:tc>
      </w:tr>
      <w:tr w:rsidR="00A648BE" w:rsidRPr="00E058D0" w14:paraId="1A28A2C5" w14:textId="77777777" w:rsidTr="004B0546">
        <w:trPr>
          <w:trHeight w:val="848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9D6EEB1" w14:textId="77777777" w:rsidR="00A648BE" w:rsidRPr="00E058D0" w:rsidRDefault="00A648BE" w:rsidP="00600654">
            <w:pPr>
              <w:suppressLineNumbers/>
              <w:rPr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458FE4AD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Direct lung injury</w:t>
            </w:r>
          </w:p>
          <w:p w14:paraId="3C449BBC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(n=18)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</w:tcPr>
          <w:p w14:paraId="2F1761CD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 xml:space="preserve">Indirect lung injury </w:t>
            </w:r>
          </w:p>
          <w:p w14:paraId="2F0FBB88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(n=13)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14:paraId="099A23E1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rFonts w:hint="eastAsia"/>
                <w:i/>
                <w:iCs/>
                <w:sz w:val="24"/>
                <w:szCs w:val="24"/>
              </w:rPr>
              <w:t>P</w:t>
            </w:r>
            <w:r w:rsidRPr="00E058D0">
              <w:rPr>
                <w:sz w:val="24"/>
                <w:szCs w:val="24"/>
              </w:rPr>
              <w:t xml:space="preserve"> </w:t>
            </w:r>
            <w:r w:rsidRPr="00E058D0">
              <w:rPr>
                <w:rFonts w:hint="eastAsia"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95F2F8C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Direct lung injury (n=8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3B012A2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Indirect lung injury (n=1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4C7A599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rFonts w:hint="eastAsia"/>
                <w:i/>
                <w:iCs/>
                <w:sz w:val="24"/>
                <w:szCs w:val="24"/>
              </w:rPr>
              <w:t>P</w:t>
            </w:r>
            <w:r w:rsidRPr="00E058D0">
              <w:rPr>
                <w:sz w:val="24"/>
                <w:szCs w:val="24"/>
              </w:rPr>
              <w:t xml:space="preserve"> </w:t>
            </w:r>
            <w:r w:rsidRPr="00E058D0">
              <w:rPr>
                <w:rFonts w:hint="eastAsia"/>
                <w:sz w:val="24"/>
                <w:szCs w:val="24"/>
              </w:rPr>
              <w:t>value</w:t>
            </w:r>
          </w:p>
        </w:tc>
      </w:tr>
      <w:tr w:rsidR="00A648BE" w:rsidRPr="00E058D0" w14:paraId="5603BE0B" w14:textId="77777777" w:rsidTr="00600654">
        <w:trPr>
          <w:trHeight w:val="682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F91E49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BALF ATX (ng/mL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270B8B45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3.86±5.57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00EAAB1D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2.32±2.15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45B3313B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rFonts w:hint="eastAsia"/>
                <w:sz w:val="24"/>
                <w:szCs w:val="24"/>
              </w:rPr>
              <w:t>0</w:t>
            </w:r>
            <w:r w:rsidRPr="00E058D0">
              <w:rPr>
                <w:sz w:val="24"/>
                <w:szCs w:val="24"/>
              </w:rPr>
              <w:t>.35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6747908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3.79±5.2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D53E99E" w14:textId="77777777" w:rsidR="00A648BE" w:rsidRPr="00E058D0" w:rsidRDefault="00A648BE" w:rsidP="00600654">
            <w:pPr>
              <w:suppressLineNumbers/>
              <w:ind w:leftChars="45" w:left="94"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2.58±1.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3637B3" w14:textId="77777777" w:rsidR="00A648BE" w:rsidRPr="00E058D0" w:rsidRDefault="00A648BE" w:rsidP="00600654">
            <w:pPr>
              <w:suppressLineNumbers/>
              <w:ind w:leftChars="45" w:left="94"/>
              <w:jc w:val="center"/>
              <w:rPr>
                <w:sz w:val="24"/>
                <w:szCs w:val="24"/>
              </w:rPr>
            </w:pPr>
            <w:r w:rsidRPr="00E058D0">
              <w:rPr>
                <w:rFonts w:hint="eastAsia"/>
                <w:sz w:val="24"/>
                <w:szCs w:val="24"/>
              </w:rPr>
              <w:t>0</w:t>
            </w:r>
            <w:r w:rsidRPr="00E058D0">
              <w:rPr>
                <w:sz w:val="24"/>
                <w:szCs w:val="24"/>
              </w:rPr>
              <w:t>.451</w:t>
            </w:r>
          </w:p>
        </w:tc>
      </w:tr>
      <w:tr w:rsidR="00A648BE" w:rsidRPr="00E058D0" w14:paraId="08DEAB7B" w14:textId="77777777" w:rsidTr="00600654">
        <w:trPr>
          <w:trHeight w:val="597"/>
        </w:trPr>
        <w:tc>
          <w:tcPr>
            <w:tcW w:w="1418" w:type="dxa"/>
            <w:vAlign w:val="center"/>
          </w:tcPr>
          <w:p w14:paraId="689E9B0A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Serum ATX (ng/mL)</w:t>
            </w:r>
          </w:p>
        </w:tc>
        <w:tc>
          <w:tcPr>
            <w:tcW w:w="1990" w:type="dxa"/>
            <w:vAlign w:val="center"/>
          </w:tcPr>
          <w:p w14:paraId="27AEAFD1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33.24±9.46</w:t>
            </w:r>
          </w:p>
        </w:tc>
        <w:tc>
          <w:tcPr>
            <w:tcW w:w="2213" w:type="dxa"/>
            <w:vAlign w:val="center"/>
          </w:tcPr>
          <w:p w14:paraId="739BAEF4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37.65±18.54</w:t>
            </w:r>
          </w:p>
        </w:tc>
        <w:tc>
          <w:tcPr>
            <w:tcW w:w="759" w:type="dxa"/>
            <w:vAlign w:val="center"/>
          </w:tcPr>
          <w:p w14:paraId="3693B22A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0.443</w:t>
            </w:r>
          </w:p>
        </w:tc>
        <w:tc>
          <w:tcPr>
            <w:tcW w:w="1984" w:type="dxa"/>
            <w:vAlign w:val="center"/>
          </w:tcPr>
          <w:p w14:paraId="5B26C1E8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44.36±17.69</w:t>
            </w:r>
          </w:p>
        </w:tc>
        <w:tc>
          <w:tcPr>
            <w:tcW w:w="2127" w:type="dxa"/>
            <w:vAlign w:val="center"/>
          </w:tcPr>
          <w:p w14:paraId="78E9DA83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sz w:val="24"/>
                <w:szCs w:val="24"/>
              </w:rPr>
              <w:t>45.05±10.75</w:t>
            </w:r>
          </w:p>
        </w:tc>
        <w:tc>
          <w:tcPr>
            <w:tcW w:w="850" w:type="dxa"/>
            <w:vAlign w:val="center"/>
          </w:tcPr>
          <w:p w14:paraId="3E70CFBF" w14:textId="77777777" w:rsidR="00A648BE" w:rsidRPr="00E058D0" w:rsidRDefault="00A648BE" w:rsidP="00600654">
            <w:pPr>
              <w:suppressLineNumbers/>
              <w:jc w:val="center"/>
              <w:rPr>
                <w:sz w:val="24"/>
                <w:szCs w:val="24"/>
              </w:rPr>
            </w:pPr>
            <w:r w:rsidRPr="00E058D0">
              <w:rPr>
                <w:rFonts w:hint="eastAsia"/>
                <w:sz w:val="24"/>
                <w:szCs w:val="24"/>
              </w:rPr>
              <w:t>0</w:t>
            </w:r>
            <w:r w:rsidRPr="00E058D0">
              <w:rPr>
                <w:sz w:val="24"/>
                <w:szCs w:val="24"/>
              </w:rPr>
              <w:t>.912</w:t>
            </w:r>
          </w:p>
        </w:tc>
      </w:tr>
    </w:tbl>
    <w:p w14:paraId="397BD3BA" w14:textId="77777777" w:rsidR="00A648BE" w:rsidRPr="002610BE" w:rsidRDefault="00A648BE" w:rsidP="008B47E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4668007" w14:textId="77777777" w:rsidR="00331646" w:rsidRDefault="0005613F" w:rsidP="000573D4">
      <w:pPr>
        <w:suppressLineNumbers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  <w:sectPr w:rsidR="00331646" w:rsidSect="008B47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5613F">
        <w:rPr>
          <w:rFonts w:ascii="Times New Roman" w:eastAsia="Times New Roman" w:hAnsi="Times New Roman" w:cs="Times New Roman"/>
          <w:sz w:val="24"/>
          <w:szCs w:val="24"/>
        </w:rPr>
        <w:t>Data are presented as the mean ± standard deviation. ARDS, acute respiratory distress syndrome; BALF, bronchoalveolar lavage fluid.</w:t>
      </w:r>
    </w:p>
    <w:p w14:paraId="37749CE9" w14:textId="50B0FFE2" w:rsidR="00F64FEA" w:rsidRPr="002610BE" w:rsidRDefault="00F64FEA" w:rsidP="00F64FE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71279435"/>
      <w:r w:rsidRPr="00F64FE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7478C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5613F" w:rsidRPr="0005613F">
        <w:rPr>
          <w:rFonts w:ascii="Times New Roman" w:eastAsia="Times New Roman" w:hAnsi="Times New Roman" w:cs="Times New Roman"/>
          <w:b/>
          <w:sz w:val="24"/>
          <w:szCs w:val="24"/>
        </w:rPr>
        <w:t>Information about organ injuries according to survival status</w:t>
      </w:r>
    </w:p>
    <w:tbl>
      <w:tblPr>
        <w:tblStyle w:val="a7"/>
        <w:tblW w:w="949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359"/>
        <w:gridCol w:w="1043"/>
      </w:tblGrid>
      <w:tr w:rsidR="00F64FEA" w:rsidRPr="002610BE" w14:paraId="4A287A73" w14:textId="77777777" w:rsidTr="00A66FEC">
        <w:trPr>
          <w:trHeight w:val="101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FB46BD8" w14:textId="77777777" w:rsidR="00F64FEA" w:rsidRPr="002610BE" w:rsidRDefault="00F64FEA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Orga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99ED20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ARDS survivors</w:t>
            </w:r>
          </w:p>
          <w:p w14:paraId="072AAC2F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(n=31)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14:paraId="0B1C4C76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ARDS non-survivors (n=21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7AE05FC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i/>
                <w:iCs/>
                <w:sz w:val="24"/>
                <w:szCs w:val="24"/>
              </w:rPr>
              <w:t>P</w:t>
            </w:r>
            <w:r w:rsidRPr="002610BE">
              <w:rPr>
                <w:sz w:val="24"/>
                <w:szCs w:val="24"/>
              </w:rPr>
              <w:t xml:space="preserve"> value</w:t>
            </w:r>
          </w:p>
        </w:tc>
      </w:tr>
      <w:tr w:rsidR="00F64FEA" w:rsidRPr="002610BE" w14:paraId="6874EE97" w14:textId="77777777" w:rsidTr="0068495E">
        <w:tc>
          <w:tcPr>
            <w:tcW w:w="3828" w:type="dxa"/>
            <w:tcBorders>
              <w:top w:val="single" w:sz="4" w:space="0" w:color="auto"/>
            </w:tcBorders>
          </w:tcPr>
          <w:p w14:paraId="0DEE68D2" w14:textId="77777777" w:rsidR="00F64FEA" w:rsidRPr="002610BE" w:rsidRDefault="00F64FEA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Respiratory, dysfunction- no.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37E801" w14:textId="79F2F5EB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31 (100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11CC2C2F" w14:textId="50EAD68A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21 (100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0C7B4EE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-</w:t>
            </w:r>
          </w:p>
        </w:tc>
      </w:tr>
      <w:tr w:rsidR="00F64FEA" w:rsidRPr="002610BE" w14:paraId="1F13846F" w14:textId="77777777" w:rsidTr="0068495E">
        <w:tc>
          <w:tcPr>
            <w:tcW w:w="3828" w:type="dxa"/>
          </w:tcPr>
          <w:p w14:paraId="68F218C7" w14:textId="77777777" w:rsidR="00F64FEA" w:rsidRPr="002610BE" w:rsidRDefault="00F64FEA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Liver, dysfunction- no. (%)</w:t>
            </w:r>
          </w:p>
        </w:tc>
        <w:tc>
          <w:tcPr>
            <w:tcW w:w="2268" w:type="dxa"/>
          </w:tcPr>
          <w:p w14:paraId="2AAD8926" w14:textId="29CF41E8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0 (32.26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2359" w:type="dxa"/>
          </w:tcPr>
          <w:p w14:paraId="5E733E23" w14:textId="5C3551F5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5 (71.43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1043" w:type="dxa"/>
          </w:tcPr>
          <w:p w14:paraId="06239B90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006</w:t>
            </w:r>
          </w:p>
        </w:tc>
      </w:tr>
      <w:tr w:rsidR="00F64FEA" w:rsidRPr="002610BE" w14:paraId="02A8DDF0" w14:textId="77777777" w:rsidTr="0068495E">
        <w:tc>
          <w:tcPr>
            <w:tcW w:w="3828" w:type="dxa"/>
          </w:tcPr>
          <w:p w14:paraId="4ACC54BD" w14:textId="77777777" w:rsidR="00F64FEA" w:rsidRPr="002610BE" w:rsidRDefault="00F64FEA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Renal, dysfunction- no. (%)</w:t>
            </w:r>
          </w:p>
        </w:tc>
        <w:tc>
          <w:tcPr>
            <w:tcW w:w="2268" w:type="dxa"/>
          </w:tcPr>
          <w:p w14:paraId="1BDBBC44" w14:textId="0E1A80E3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20 (64.52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2359" w:type="dxa"/>
          </w:tcPr>
          <w:p w14:paraId="57D23BDE" w14:textId="04961E71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9 (90.48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1043" w:type="dxa"/>
          </w:tcPr>
          <w:p w14:paraId="374F9235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034</w:t>
            </w:r>
          </w:p>
        </w:tc>
      </w:tr>
      <w:tr w:rsidR="00F64FEA" w:rsidRPr="002610BE" w14:paraId="5C0AAF9E" w14:textId="77777777" w:rsidTr="0068495E">
        <w:tc>
          <w:tcPr>
            <w:tcW w:w="3828" w:type="dxa"/>
          </w:tcPr>
          <w:p w14:paraId="2356FC22" w14:textId="77777777" w:rsidR="00F64FEA" w:rsidRPr="002610BE" w:rsidRDefault="00F64FEA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Cardiovascular, dysfunction- no. (%)</w:t>
            </w:r>
          </w:p>
        </w:tc>
        <w:tc>
          <w:tcPr>
            <w:tcW w:w="2268" w:type="dxa"/>
          </w:tcPr>
          <w:p w14:paraId="5B1363D1" w14:textId="0F20390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5 (48.39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2359" w:type="dxa"/>
          </w:tcPr>
          <w:p w14:paraId="11E93400" w14:textId="6238698E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9 (90.48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1043" w:type="dxa"/>
          </w:tcPr>
          <w:p w14:paraId="3A7CAD21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002</w:t>
            </w:r>
          </w:p>
        </w:tc>
      </w:tr>
      <w:tr w:rsidR="00F64FEA" w:rsidRPr="002610BE" w14:paraId="79DFDFCB" w14:textId="77777777" w:rsidTr="0068495E">
        <w:tc>
          <w:tcPr>
            <w:tcW w:w="3828" w:type="dxa"/>
          </w:tcPr>
          <w:p w14:paraId="21001811" w14:textId="77777777" w:rsidR="00F64FEA" w:rsidRPr="002610BE" w:rsidRDefault="00F64FEA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Nervous, dysfunction- no. (%)</w:t>
            </w:r>
          </w:p>
        </w:tc>
        <w:tc>
          <w:tcPr>
            <w:tcW w:w="2268" w:type="dxa"/>
          </w:tcPr>
          <w:p w14:paraId="1BA80B96" w14:textId="2C802353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27 (87.10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2359" w:type="dxa"/>
          </w:tcPr>
          <w:p w14:paraId="18D130F1" w14:textId="2936464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8 (85.71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1043" w:type="dxa"/>
          </w:tcPr>
          <w:p w14:paraId="2C4F50EA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886</w:t>
            </w:r>
          </w:p>
        </w:tc>
      </w:tr>
      <w:tr w:rsidR="00F64FEA" w:rsidRPr="002610BE" w14:paraId="318482F4" w14:textId="77777777" w:rsidTr="0068495E">
        <w:tc>
          <w:tcPr>
            <w:tcW w:w="3828" w:type="dxa"/>
            <w:tcBorders>
              <w:bottom w:val="single" w:sz="4" w:space="0" w:color="auto"/>
            </w:tcBorders>
          </w:tcPr>
          <w:p w14:paraId="1C997731" w14:textId="77777777" w:rsidR="00F64FEA" w:rsidRPr="002610BE" w:rsidRDefault="00F64FEA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Coagulation, dysfunction- no.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7E63CC" w14:textId="13367DAD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9 (29.03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14:paraId="79C77082" w14:textId="2232D588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5 (71.43</w:t>
            </w:r>
            <w:r w:rsidR="00AA55DF">
              <w:rPr>
                <w:rFonts w:hint="eastAsia"/>
                <w:sz w:val="24"/>
                <w:szCs w:val="24"/>
              </w:rPr>
              <w:t>%</w:t>
            </w:r>
            <w:r w:rsidRPr="002610BE">
              <w:rPr>
                <w:sz w:val="24"/>
                <w:szCs w:val="24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3341E8A" w14:textId="77777777" w:rsidR="00F64FEA" w:rsidRPr="002610BE" w:rsidRDefault="00F64FEA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003</w:t>
            </w:r>
          </w:p>
        </w:tc>
      </w:tr>
      <w:bookmarkEnd w:id="0"/>
    </w:tbl>
    <w:p w14:paraId="52922B20" w14:textId="77777777" w:rsidR="0005613F" w:rsidRDefault="0005613F" w:rsidP="00F64FEA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2FA272B0" w14:textId="28B8BF5D" w:rsidR="00F64FEA" w:rsidRPr="0005613F" w:rsidRDefault="0005613F" w:rsidP="00F64F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613F">
        <w:rPr>
          <w:rFonts w:ascii="Times New Roman" w:eastAsia="Times New Roman" w:hAnsi="Times New Roman" w:cs="Times New Roman"/>
          <w:sz w:val="24"/>
          <w:szCs w:val="24"/>
        </w:rPr>
        <w:t>Categorical variables are presented as the number (percentage). Statistical significance was set at P&lt;0.05. ARDS, acute respiratory distress syndrome.</w:t>
      </w:r>
    </w:p>
    <w:p w14:paraId="50D75B16" w14:textId="73AEC9BE" w:rsidR="00AB3425" w:rsidRPr="00A53685" w:rsidRDefault="00AB3425" w:rsidP="00F64F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84B9024" w14:textId="201009D7" w:rsidR="00AB3425" w:rsidRPr="001B58A0" w:rsidRDefault="00AB3425" w:rsidP="00F64FE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4FE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7478C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5613F" w:rsidRPr="0005613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inary logistic regression analysis of low and high serum ATX levels</w:t>
      </w:r>
    </w:p>
    <w:tbl>
      <w:tblPr>
        <w:tblStyle w:val="a7"/>
        <w:tblW w:w="907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395"/>
        <w:gridCol w:w="1989"/>
      </w:tblGrid>
      <w:tr w:rsidR="00C41558" w:rsidRPr="002610BE" w14:paraId="5549A6BF" w14:textId="77777777" w:rsidTr="005132E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5E5992E" w14:textId="3108012A" w:rsidR="00C41558" w:rsidRPr="002610BE" w:rsidRDefault="00C41558" w:rsidP="00C41558">
            <w:pPr>
              <w:suppressLineNumbers/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ctor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D98ED69" w14:textId="70046531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ds Ratio (95%CI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431CB1C" w14:textId="7FE4C6CE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1B58A0">
              <w:rPr>
                <w:rFonts w:hint="eastAsia"/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</w:tr>
      <w:tr w:rsidR="00C41558" w:rsidRPr="002610BE" w14:paraId="140A128E" w14:textId="77777777" w:rsidTr="005132EE">
        <w:tc>
          <w:tcPr>
            <w:tcW w:w="2689" w:type="dxa"/>
            <w:tcBorders>
              <w:top w:val="single" w:sz="4" w:space="0" w:color="auto"/>
            </w:tcBorders>
          </w:tcPr>
          <w:p w14:paraId="0619DF13" w14:textId="77777777" w:rsidR="00C41558" w:rsidRDefault="00C41558" w:rsidP="00C41558">
            <w:pPr>
              <w:suppressLineNumbers/>
              <w:rPr>
                <w:sz w:val="24"/>
                <w:szCs w:val="24"/>
              </w:rPr>
            </w:pPr>
            <w:r w:rsidRPr="00A53685">
              <w:rPr>
                <w:sz w:val="24"/>
                <w:szCs w:val="24"/>
              </w:rPr>
              <w:t>PaO</w:t>
            </w:r>
            <w:r w:rsidRPr="00A53685">
              <w:rPr>
                <w:sz w:val="24"/>
                <w:szCs w:val="24"/>
                <w:vertAlign w:val="subscript"/>
              </w:rPr>
              <w:t>2</w:t>
            </w:r>
            <w:r w:rsidRPr="00A53685">
              <w:rPr>
                <w:sz w:val="24"/>
                <w:szCs w:val="24"/>
              </w:rPr>
              <w:t>/ FIO</w:t>
            </w:r>
            <w:r w:rsidRPr="00A53685">
              <w:rPr>
                <w:sz w:val="24"/>
                <w:szCs w:val="24"/>
                <w:vertAlign w:val="subscript"/>
              </w:rPr>
              <w:t>2</w:t>
            </w:r>
          </w:p>
          <w:p w14:paraId="298F9D17" w14:textId="77777777" w:rsidR="00C41558" w:rsidRPr="005132EE" w:rsidRDefault="00C41558" w:rsidP="00C41558">
            <w:pPr>
              <w:suppressLineNumbers/>
              <w:ind w:firstLineChars="150" w:firstLine="360"/>
              <w:rPr>
                <w:sz w:val="24"/>
                <w:szCs w:val="24"/>
              </w:rPr>
            </w:pPr>
            <w:r w:rsidRPr="005132EE">
              <w:rPr>
                <w:sz w:val="24"/>
                <w:szCs w:val="24"/>
              </w:rPr>
              <w:t>&gt;</w:t>
            </w:r>
            <w:r w:rsidRPr="005132EE">
              <w:rPr>
                <w:rFonts w:hint="eastAsia"/>
                <w:sz w:val="24"/>
                <w:szCs w:val="24"/>
              </w:rPr>
              <w:t>2</w:t>
            </w:r>
            <w:r w:rsidRPr="005132EE">
              <w:rPr>
                <w:sz w:val="24"/>
                <w:szCs w:val="24"/>
              </w:rPr>
              <w:t>00mmHg</w:t>
            </w:r>
          </w:p>
          <w:p w14:paraId="058EC25C" w14:textId="058A563F" w:rsidR="00C41558" w:rsidRPr="002610BE" w:rsidRDefault="00C41558" w:rsidP="00C41558">
            <w:pPr>
              <w:suppressLineNumbers/>
              <w:spacing w:line="480" w:lineRule="auto"/>
              <w:ind w:firstLineChars="150" w:firstLine="360"/>
              <w:rPr>
                <w:sz w:val="24"/>
                <w:szCs w:val="24"/>
              </w:rPr>
            </w:pPr>
            <w:r w:rsidRPr="005132EE">
              <w:rPr>
                <w:sz w:val="24"/>
                <w:szCs w:val="24"/>
              </w:rPr>
              <w:t>≤</w:t>
            </w:r>
            <w:r w:rsidRPr="005132EE">
              <w:rPr>
                <w:rFonts w:hint="eastAsia"/>
                <w:sz w:val="24"/>
                <w:szCs w:val="24"/>
              </w:rPr>
              <w:t>2</w:t>
            </w:r>
            <w:r w:rsidRPr="005132EE">
              <w:rPr>
                <w:sz w:val="24"/>
                <w:szCs w:val="24"/>
              </w:rPr>
              <w:t>00mmHg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627F2599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42D2586A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Reference)</w:t>
            </w:r>
          </w:p>
          <w:p w14:paraId="50C2F626" w14:textId="1A96C1B0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4.08 (1.16</w:t>
            </w:r>
            <w:r w:rsidRPr="0075013C"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14.35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71AA7C4A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346F0D6F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6269E885" w14:textId="23631A31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</w:t>
            </w:r>
          </w:p>
        </w:tc>
      </w:tr>
      <w:tr w:rsidR="00C41558" w:rsidRPr="002610BE" w14:paraId="3626832A" w14:textId="77777777" w:rsidTr="005132EE">
        <w:tc>
          <w:tcPr>
            <w:tcW w:w="2689" w:type="dxa"/>
          </w:tcPr>
          <w:p w14:paraId="464A6436" w14:textId="77777777" w:rsidR="00C41558" w:rsidRDefault="00C41558" w:rsidP="00C41558">
            <w:pPr>
              <w:suppressLineNumbers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Liver</w:t>
            </w:r>
          </w:p>
          <w:p w14:paraId="2EF34C6D" w14:textId="77777777" w:rsidR="00C41558" w:rsidRDefault="00C41558" w:rsidP="00C41558">
            <w:pPr>
              <w:suppressLineNumbers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dysfunction</w:t>
            </w:r>
          </w:p>
          <w:p w14:paraId="61769C10" w14:textId="46C7BF26" w:rsidR="00C41558" w:rsidRPr="002610BE" w:rsidRDefault="00C41558" w:rsidP="00C41558">
            <w:pPr>
              <w:suppressLineNumbers/>
              <w:spacing w:line="480" w:lineRule="auto"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function</w:t>
            </w:r>
          </w:p>
        </w:tc>
        <w:tc>
          <w:tcPr>
            <w:tcW w:w="4395" w:type="dxa"/>
          </w:tcPr>
          <w:p w14:paraId="3D5921BE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1F70539C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Reference)</w:t>
            </w:r>
          </w:p>
          <w:p w14:paraId="1E4E00C9" w14:textId="33445C7E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.63 (0.54</w:t>
            </w:r>
            <w:r w:rsidRPr="0075013C"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12.90)</w:t>
            </w:r>
          </w:p>
        </w:tc>
        <w:tc>
          <w:tcPr>
            <w:tcW w:w="1989" w:type="dxa"/>
          </w:tcPr>
          <w:p w14:paraId="05D21D0F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68B17D92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3180D2DF" w14:textId="7C2B41EC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33</w:t>
            </w:r>
          </w:p>
        </w:tc>
      </w:tr>
      <w:tr w:rsidR="00C41558" w:rsidRPr="002610BE" w14:paraId="0788470F" w14:textId="77777777" w:rsidTr="005132EE">
        <w:tc>
          <w:tcPr>
            <w:tcW w:w="2689" w:type="dxa"/>
          </w:tcPr>
          <w:p w14:paraId="135BB3C5" w14:textId="77777777" w:rsidR="00C41558" w:rsidRDefault="00C41558" w:rsidP="00C41558">
            <w:pPr>
              <w:suppressLineNumbers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Renal</w:t>
            </w:r>
          </w:p>
          <w:p w14:paraId="400C382D" w14:textId="77777777" w:rsidR="00C41558" w:rsidRDefault="00C41558" w:rsidP="00C41558">
            <w:pPr>
              <w:suppressLineNumbers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dysfunction</w:t>
            </w:r>
          </w:p>
          <w:p w14:paraId="7E82A70A" w14:textId="2FD3E540" w:rsidR="00C41558" w:rsidRPr="002610BE" w:rsidRDefault="00C41558" w:rsidP="00C41558">
            <w:pPr>
              <w:suppressLineNumbers/>
              <w:spacing w:line="480" w:lineRule="auto"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function</w:t>
            </w:r>
          </w:p>
        </w:tc>
        <w:tc>
          <w:tcPr>
            <w:tcW w:w="4395" w:type="dxa"/>
          </w:tcPr>
          <w:p w14:paraId="1B372E87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2F00AF03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Reference)</w:t>
            </w:r>
          </w:p>
          <w:p w14:paraId="754F2117" w14:textId="4846C1E2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1.86 (0.29</w:t>
            </w:r>
            <w:r w:rsidRPr="0075013C"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12.12)</w:t>
            </w:r>
          </w:p>
        </w:tc>
        <w:tc>
          <w:tcPr>
            <w:tcW w:w="1989" w:type="dxa"/>
          </w:tcPr>
          <w:p w14:paraId="65133695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2D21E9F1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77B5764C" w14:textId="0918870A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7</w:t>
            </w:r>
          </w:p>
        </w:tc>
      </w:tr>
      <w:tr w:rsidR="00C41558" w:rsidRPr="002610BE" w14:paraId="791659EC" w14:textId="77777777" w:rsidTr="005132EE">
        <w:tc>
          <w:tcPr>
            <w:tcW w:w="2689" w:type="dxa"/>
          </w:tcPr>
          <w:p w14:paraId="03D5488E" w14:textId="77777777" w:rsidR="00C41558" w:rsidRDefault="00C41558" w:rsidP="00C41558">
            <w:pPr>
              <w:suppressLineNumbers/>
              <w:rPr>
                <w:sz w:val="24"/>
                <w:szCs w:val="24"/>
              </w:rPr>
            </w:pPr>
            <w:bookmarkStart w:id="1" w:name="_Hlk71562842"/>
            <w:r w:rsidRPr="002610BE">
              <w:rPr>
                <w:sz w:val="24"/>
                <w:szCs w:val="24"/>
              </w:rPr>
              <w:t>Cardiovascular</w:t>
            </w:r>
          </w:p>
          <w:bookmarkEnd w:id="1"/>
          <w:p w14:paraId="284D1FC4" w14:textId="77777777" w:rsidR="00C41558" w:rsidRDefault="00C41558" w:rsidP="00C41558">
            <w:pPr>
              <w:suppressLineNumbers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dysfunction</w:t>
            </w:r>
          </w:p>
          <w:p w14:paraId="14B3C287" w14:textId="31C8742D" w:rsidR="00C41558" w:rsidRPr="002610BE" w:rsidRDefault="00C41558" w:rsidP="00C41558">
            <w:pPr>
              <w:suppressLineNumbers/>
              <w:spacing w:line="480" w:lineRule="auto"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function</w:t>
            </w:r>
          </w:p>
        </w:tc>
        <w:tc>
          <w:tcPr>
            <w:tcW w:w="4395" w:type="dxa"/>
          </w:tcPr>
          <w:p w14:paraId="7825A1FD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56C45A86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Reference)</w:t>
            </w:r>
          </w:p>
          <w:p w14:paraId="4F3A6B84" w14:textId="45D1AB02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99 (1.31</w:t>
            </w:r>
            <w:r w:rsidRPr="0075013C"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48.97)</w:t>
            </w:r>
          </w:p>
        </w:tc>
        <w:tc>
          <w:tcPr>
            <w:tcW w:w="1989" w:type="dxa"/>
          </w:tcPr>
          <w:p w14:paraId="15AAAEFF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50082296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0F3B82D2" w14:textId="6323A5F0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5</w:t>
            </w:r>
          </w:p>
        </w:tc>
      </w:tr>
      <w:tr w:rsidR="00C41558" w:rsidRPr="002610BE" w14:paraId="0ECC50A3" w14:textId="77777777" w:rsidTr="005132EE">
        <w:tc>
          <w:tcPr>
            <w:tcW w:w="2689" w:type="dxa"/>
          </w:tcPr>
          <w:p w14:paraId="0029DADD" w14:textId="77777777" w:rsidR="00C41558" w:rsidRDefault="00C41558" w:rsidP="00C41558">
            <w:pPr>
              <w:suppressLineNumbers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Nervous</w:t>
            </w:r>
          </w:p>
          <w:p w14:paraId="60BDF48C" w14:textId="77777777" w:rsidR="00C41558" w:rsidRDefault="00C41558" w:rsidP="00C41558">
            <w:pPr>
              <w:suppressLineNumbers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dysfunction</w:t>
            </w:r>
          </w:p>
          <w:p w14:paraId="29EED03E" w14:textId="725B9BC3" w:rsidR="00C41558" w:rsidRPr="002610BE" w:rsidRDefault="00C41558" w:rsidP="00C41558">
            <w:pPr>
              <w:suppressLineNumbers/>
              <w:spacing w:line="480" w:lineRule="auto"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function</w:t>
            </w:r>
          </w:p>
        </w:tc>
        <w:tc>
          <w:tcPr>
            <w:tcW w:w="4395" w:type="dxa"/>
          </w:tcPr>
          <w:p w14:paraId="4F30F491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242338BE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Reference)</w:t>
            </w:r>
          </w:p>
          <w:p w14:paraId="49B79FFB" w14:textId="7644913C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7 (0.01</w:t>
            </w:r>
            <w:r w:rsidRPr="0075013C"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1.93)</w:t>
            </w:r>
          </w:p>
        </w:tc>
        <w:tc>
          <w:tcPr>
            <w:tcW w:w="1989" w:type="dxa"/>
          </w:tcPr>
          <w:p w14:paraId="5DB566C9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13351493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248148A3" w14:textId="7662FFED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4</w:t>
            </w:r>
          </w:p>
        </w:tc>
      </w:tr>
      <w:tr w:rsidR="00C41558" w:rsidRPr="002610BE" w14:paraId="64D9FA4F" w14:textId="77777777" w:rsidTr="005132EE">
        <w:tc>
          <w:tcPr>
            <w:tcW w:w="2689" w:type="dxa"/>
          </w:tcPr>
          <w:p w14:paraId="76739300" w14:textId="77777777" w:rsidR="00C41558" w:rsidRDefault="00C41558" w:rsidP="00C41558">
            <w:pPr>
              <w:suppressLineNumbers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Coagulation</w:t>
            </w:r>
          </w:p>
          <w:p w14:paraId="4ADB60D5" w14:textId="77777777" w:rsidR="00C41558" w:rsidRDefault="00C41558" w:rsidP="00C41558">
            <w:pPr>
              <w:suppressLineNumbers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dysfunction</w:t>
            </w:r>
          </w:p>
          <w:p w14:paraId="6982F0F3" w14:textId="5D1EB2B4" w:rsidR="00C41558" w:rsidRPr="002610BE" w:rsidRDefault="00C41558" w:rsidP="00C41558">
            <w:pPr>
              <w:suppressLineNumbers/>
              <w:spacing w:line="480" w:lineRule="auto"/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function</w:t>
            </w:r>
          </w:p>
        </w:tc>
        <w:tc>
          <w:tcPr>
            <w:tcW w:w="4395" w:type="dxa"/>
          </w:tcPr>
          <w:p w14:paraId="79291229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37AA9A45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Reference)</w:t>
            </w:r>
          </w:p>
          <w:p w14:paraId="5F6281E7" w14:textId="26ED07C9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6 (0.24</w:t>
            </w:r>
            <w:r w:rsidRPr="0075013C"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6.53)</w:t>
            </w:r>
          </w:p>
        </w:tc>
        <w:tc>
          <w:tcPr>
            <w:tcW w:w="1989" w:type="dxa"/>
          </w:tcPr>
          <w:p w14:paraId="1C50809D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5762C0CE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611E5CC6" w14:textId="028B7A67" w:rsidR="00C41558" w:rsidRPr="002610BE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84</w:t>
            </w:r>
          </w:p>
        </w:tc>
      </w:tr>
      <w:tr w:rsidR="00C41558" w:rsidRPr="002610BE" w14:paraId="506D2419" w14:textId="77777777" w:rsidTr="005132EE">
        <w:tc>
          <w:tcPr>
            <w:tcW w:w="2689" w:type="dxa"/>
          </w:tcPr>
          <w:p w14:paraId="1FD48932" w14:textId="77777777" w:rsidR="00C41558" w:rsidRDefault="00C41558" w:rsidP="00C41558">
            <w:pPr>
              <w:suppressLineNumbers/>
              <w:rPr>
                <w:sz w:val="24"/>
                <w:szCs w:val="24"/>
              </w:rPr>
            </w:pPr>
            <w:r w:rsidRPr="0075013C">
              <w:rPr>
                <w:sz w:val="24"/>
                <w:szCs w:val="24"/>
              </w:rPr>
              <w:t>Cause of ARDS</w:t>
            </w:r>
          </w:p>
          <w:p w14:paraId="37A00AA6" w14:textId="77777777" w:rsidR="00C41558" w:rsidRDefault="00C41558" w:rsidP="00C41558">
            <w:pPr>
              <w:suppressLineNumbers/>
              <w:ind w:firstLineChars="150" w:firstLine="360"/>
              <w:rPr>
                <w:sz w:val="24"/>
                <w:szCs w:val="24"/>
              </w:rPr>
            </w:pPr>
            <w:r w:rsidRPr="0075013C">
              <w:rPr>
                <w:sz w:val="24"/>
                <w:szCs w:val="24"/>
              </w:rPr>
              <w:t>Direct lung injury</w:t>
            </w:r>
          </w:p>
          <w:p w14:paraId="3E30FDF4" w14:textId="11C540B9" w:rsidR="00C41558" w:rsidRPr="002610BE" w:rsidRDefault="00C41558" w:rsidP="00C41558">
            <w:pPr>
              <w:suppressLineNumbers/>
              <w:spacing w:line="480" w:lineRule="auto"/>
              <w:ind w:firstLineChars="150" w:firstLine="360"/>
              <w:rPr>
                <w:sz w:val="24"/>
                <w:szCs w:val="24"/>
              </w:rPr>
            </w:pPr>
            <w:r w:rsidRPr="0075013C">
              <w:rPr>
                <w:sz w:val="24"/>
                <w:szCs w:val="24"/>
              </w:rPr>
              <w:t>Indirect lung injury</w:t>
            </w:r>
          </w:p>
        </w:tc>
        <w:tc>
          <w:tcPr>
            <w:tcW w:w="4395" w:type="dxa"/>
          </w:tcPr>
          <w:p w14:paraId="4EC0D2F1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5669461C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Reference)</w:t>
            </w:r>
          </w:p>
          <w:p w14:paraId="788B55E0" w14:textId="1FB382DB" w:rsidR="00C41558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2(0.64</w:t>
            </w:r>
            <w:r w:rsidRPr="0075013C"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14.35)</w:t>
            </w:r>
          </w:p>
        </w:tc>
        <w:tc>
          <w:tcPr>
            <w:tcW w:w="1989" w:type="dxa"/>
          </w:tcPr>
          <w:p w14:paraId="26855F54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65A6ED95" w14:textId="77777777" w:rsidR="00C41558" w:rsidRDefault="00C41558" w:rsidP="00C41558">
            <w:pPr>
              <w:suppressLineNumbers/>
              <w:jc w:val="center"/>
              <w:rPr>
                <w:sz w:val="24"/>
                <w:szCs w:val="24"/>
              </w:rPr>
            </w:pPr>
          </w:p>
          <w:p w14:paraId="146A6338" w14:textId="4FF565B0" w:rsidR="00C41558" w:rsidRDefault="00C41558" w:rsidP="00C41558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65</w:t>
            </w:r>
          </w:p>
        </w:tc>
      </w:tr>
    </w:tbl>
    <w:p w14:paraId="470AA5C4" w14:textId="77777777" w:rsidR="0005613F" w:rsidRDefault="0005613F" w:rsidP="00F64FEA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56DAF525" w14:textId="0187851F" w:rsidR="001B58A0" w:rsidRPr="00906680" w:rsidRDefault="0005613F" w:rsidP="00F64FE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B58A0" w:rsidRPr="00906680" w:rsidSect="008B47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5613F">
        <w:rPr>
          <w:rFonts w:ascii="Times New Roman" w:eastAsia="Times New Roman" w:hAnsi="Times New Roman" w:cs="Times New Roman"/>
          <w:sz w:val="24"/>
          <w:szCs w:val="24"/>
        </w:rPr>
        <w:t xml:space="preserve">Statistical significance was set at P&lt;0.05. ARDS, acute respiratory distress syndrome; ATX, </w:t>
      </w:r>
      <w:proofErr w:type="spellStart"/>
      <w:r w:rsidRPr="0005613F">
        <w:rPr>
          <w:rFonts w:ascii="Times New Roman" w:eastAsia="Times New Roman" w:hAnsi="Times New Roman" w:cs="Times New Roman"/>
          <w:sz w:val="24"/>
          <w:szCs w:val="24"/>
        </w:rPr>
        <w:t>autotaxin</w:t>
      </w:r>
      <w:proofErr w:type="spellEnd"/>
      <w:r w:rsidRPr="0005613F">
        <w:rPr>
          <w:rFonts w:ascii="Times New Roman" w:eastAsia="Times New Roman" w:hAnsi="Times New Roman" w:cs="Times New Roman"/>
          <w:sz w:val="24"/>
          <w:szCs w:val="24"/>
        </w:rPr>
        <w:t>; FiO</w:t>
      </w:r>
      <w:r w:rsidRPr="00A71D6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5613F">
        <w:rPr>
          <w:rFonts w:ascii="Times New Roman" w:eastAsia="Times New Roman" w:hAnsi="Times New Roman" w:cs="Times New Roman"/>
          <w:sz w:val="24"/>
          <w:szCs w:val="24"/>
        </w:rPr>
        <w:t>, fraction of inspired oxygen; PaO</w:t>
      </w:r>
      <w:r w:rsidRPr="00A71D6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5613F">
        <w:rPr>
          <w:rFonts w:ascii="Times New Roman" w:eastAsia="Times New Roman" w:hAnsi="Times New Roman" w:cs="Times New Roman"/>
          <w:sz w:val="24"/>
          <w:szCs w:val="24"/>
        </w:rPr>
        <w:t xml:space="preserve">, arterial oxygen tension. </w:t>
      </w:r>
      <w:r w:rsidR="00906680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</w:p>
    <w:p w14:paraId="25E3EF53" w14:textId="2F834D9C" w:rsidR="008716E1" w:rsidRPr="002610BE" w:rsidRDefault="008716E1" w:rsidP="008716E1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4FE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7478C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AB342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4</w:t>
      </w:r>
      <w:r w:rsidRPr="00F64FE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5613F" w:rsidRPr="0005613F">
        <w:rPr>
          <w:rFonts w:ascii="Times New Roman" w:eastAsia="Times New Roman" w:hAnsi="Times New Roman" w:cs="Times New Roman"/>
          <w:b/>
          <w:bCs/>
          <w:sz w:val="24"/>
          <w:szCs w:val="24"/>
        </w:rPr>
        <w:t>Comparison of disease severity according to serum ATX level.</w:t>
      </w:r>
    </w:p>
    <w:tbl>
      <w:tblPr>
        <w:tblStyle w:val="a7"/>
        <w:tblW w:w="936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3118"/>
        <w:gridCol w:w="2977"/>
        <w:gridCol w:w="992"/>
      </w:tblGrid>
      <w:tr w:rsidR="008716E1" w:rsidRPr="002610BE" w14:paraId="342C9923" w14:textId="77777777" w:rsidTr="0068495E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7D6B6BCC" w14:textId="77777777" w:rsidR="008716E1" w:rsidRPr="002610BE" w:rsidRDefault="008716E1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Variabl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D13731D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 xml:space="preserve">Lower ATX level in serum </w:t>
            </w:r>
          </w:p>
          <w:p w14:paraId="0E33D8B5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(n=28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60D61EE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 xml:space="preserve">Higher ATX level in serum </w:t>
            </w:r>
          </w:p>
          <w:p w14:paraId="7A72E0EB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 xml:space="preserve"> (n=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2B8225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i/>
                <w:iCs/>
                <w:sz w:val="24"/>
                <w:szCs w:val="24"/>
              </w:rPr>
              <w:t xml:space="preserve">P </w:t>
            </w:r>
            <w:r w:rsidRPr="002610BE">
              <w:rPr>
                <w:sz w:val="24"/>
                <w:szCs w:val="24"/>
              </w:rPr>
              <w:t>value</w:t>
            </w:r>
          </w:p>
        </w:tc>
      </w:tr>
      <w:tr w:rsidR="008716E1" w:rsidRPr="002610BE" w14:paraId="49D2DC55" w14:textId="77777777" w:rsidTr="0068495E">
        <w:tc>
          <w:tcPr>
            <w:tcW w:w="2274" w:type="dxa"/>
          </w:tcPr>
          <w:p w14:paraId="2DFBA96F" w14:textId="77777777" w:rsidR="008716E1" w:rsidRPr="002610BE" w:rsidRDefault="008716E1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SOFA score</w:t>
            </w:r>
          </w:p>
        </w:tc>
        <w:tc>
          <w:tcPr>
            <w:tcW w:w="3118" w:type="dxa"/>
          </w:tcPr>
          <w:p w14:paraId="2A9FD95F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9.68±2.96</w:t>
            </w:r>
          </w:p>
        </w:tc>
        <w:tc>
          <w:tcPr>
            <w:tcW w:w="2977" w:type="dxa"/>
          </w:tcPr>
          <w:p w14:paraId="5162E761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2.46±3.66</w:t>
            </w:r>
          </w:p>
        </w:tc>
        <w:tc>
          <w:tcPr>
            <w:tcW w:w="992" w:type="dxa"/>
          </w:tcPr>
          <w:p w14:paraId="5A535438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004</w:t>
            </w:r>
          </w:p>
        </w:tc>
      </w:tr>
      <w:tr w:rsidR="008716E1" w:rsidRPr="002610BE" w14:paraId="1A6F74DE" w14:textId="77777777" w:rsidTr="0068495E">
        <w:tc>
          <w:tcPr>
            <w:tcW w:w="2274" w:type="dxa"/>
          </w:tcPr>
          <w:p w14:paraId="395B899D" w14:textId="77777777" w:rsidR="008716E1" w:rsidRPr="002610BE" w:rsidRDefault="008716E1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PaO</w:t>
            </w:r>
            <w:r w:rsidRPr="00F127D4">
              <w:rPr>
                <w:sz w:val="24"/>
                <w:szCs w:val="24"/>
                <w:vertAlign w:val="subscript"/>
              </w:rPr>
              <w:t>2</w:t>
            </w:r>
            <w:r w:rsidRPr="002610BE">
              <w:rPr>
                <w:sz w:val="24"/>
                <w:szCs w:val="24"/>
              </w:rPr>
              <w:t>/FiO</w:t>
            </w:r>
            <w:r w:rsidRPr="00F127D4">
              <w:rPr>
                <w:sz w:val="24"/>
                <w:szCs w:val="24"/>
                <w:vertAlign w:val="subscript"/>
              </w:rPr>
              <w:t>2</w:t>
            </w:r>
            <w:r w:rsidRPr="002610BE">
              <w:rPr>
                <w:sz w:val="24"/>
                <w:szCs w:val="24"/>
              </w:rPr>
              <w:t>, mmHg</w:t>
            </w:r>
          </w:p>
        </w:tc>
        <w:tc>
          <w:tcPr>
            <w:tcW w:w="3118" w:type="dxa"/>
          </w:tcPr>
          <w:p w14:paraId="07BB129F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27.67±59.15</w:t>
            </w:r>
          </w:p>
        </w:tc>
        <w:tc>
          <w:tcPr>
            <w:tcW w:w="2977" w:type="dxa"/>
          </w:tcPr>
          <w:p w14:paraId="2EC61549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99.22±42.98</w:t>
            </w:r>
          </w:p>
        </w:tc>
        <w:tc>
          <w:tcPr>
            <w:tcW w:w="992" w:type="dxa"/>
          </w:tcPr>
          <w:p w14:paraId="002B5BDA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056</w:t>
            </w:r>
          </w:p>
        </w:tc>
      </w:tr>
      <w:tr w:rsidR="008716E1" w:rsidRPr="002610BE" w14:paraId="7C4A919B" w14:textId="77777777" w:rsidTr="0068495E">
        <w:tc>
          <w:tcPr>
            <w:tcW w:w="2274" w:type="dxa"/>
          </w:tcPr>
          <w:p w14:paraId="40E324BE" w14:textId="77777777" w:rsidR="008716E1" w:rsidRPr="002610BE" w:rsidRDefault="008716E1" w:rsidP="0068495E">
            <w:pPr>
              <w:suppressLineNumbers/>
              <w:spacing w:line="480" w:lineRule="auto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APACHE Ⅱ score</w:t>
            </w:r>
          </w:p>
        </w:tc>
        <w:tc>
          <w:tcPr>
            <w:tcW w:w="3118" w:type="dxa"/>
          </w:tcPr>
          <w:p w14:paraId="650568CA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17.64±5.91</w:t>
            </w:r>
          </w:p>
        </w:tc>
        <w:tc>
          <w:tcPr>
            <w:tcW w:w="2977" w:type="dxa"/>
          </w:tcPr>
          <w:p w14:paraId="1B9202A6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20.29±7.26</w:t>
            </w:r>
          </w:p>
        </w:tc>
        <w:tc>
          <w:tcPr>
            <w:tcW w:w="992" w:type="dxa"/>
          </w:tcPr>
          <w:p w14:paraId="4B7C580C" w14:textId="77777777" w:rsidR="008716E1" w:rsidRPr="002610BE" w:rsidRDefault="008716E1" w:rsidP="0068495E">
            <w:pPr>
              <w:suppressLineNumbers/>
              <w:spacing w:line="480" w:lineRule="auto"/>
              <w:jc w:val="center"/>
              <w:rPr>
                <w:sz w:val="24"/>
                <w:szCs w:val="24"/>
              </w:rPr>
            </w:pPr>
            <w:r w:rsidRPr="002610BE">
              <w:rPr>
                <w:sz w:val="24"/>
                <w:szCs w:val="24"/>
              </w:rPr>
              <w:t>0.153</w:t>
            </w:r>
          </w:p>
        </w:tc>
      </w:tr>
    </w:tbl>
    <w:p w14:paraId="3443F06E" w14:textId="77777777" w:rsidR="0005613F" w:rsidRDefault="0005613F" w:rsidP="009D197F">
      <w:pPr>
        <w:suppressLineNumbers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BA6A62E" w14:textId="1956DC08" w:rsidR="009D197F" w:rsidRPr="0005613F" w:rsidRDefault="0005613F" w:rsidP="009D197F">
      <w:pPr>
        <w:suppressLineNumbers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05613F">
        <w:rPr>
          <w:rFonts w:ascii="Times New Roman" w:eastAsia="Times New Roman" w:hAnsi="Times New Roman" w:cs="Times New Roman"/>
          <w:sz w:val="24"/>
          <w:szCs w:val="24"/>
        </w:rPr>
        <w:t xml:space="preserve">Data are presented as the mean ± standard deviation. Statistical significance was set at P&lt;0.05. ATX, </w:t>
      </w:r>
      <w:proofErr w:type="spellStart"/>
      <w:r w:rsidRPr="0005613F">
        <w:rPr>
          <w:rFonts w:ascii="Times New Roman" w:eastAsia="Times New Roman" w:hAnsi="Times New Roman" w:cs="Times New Roman"/>
          <w:sz w:val="24"/>
          <w:szCs w:val="24"/>
        </w:rPr>
        <w:t>autotaxin</w:t>
      </w:r>
      <w:proofErr w:type="spellEnd"/>
      <w:r w:rsidRPr="0005613F">
        <w:rPr>
          <w:rFonts w:ascii="Times New Roman" w:eastAsia="Times New Roman" w:hAnsi="Times New Roman" w:cs="Times New Roman"/>
          <w:sz w:val="24"/>
          <w:szCs w:val="24"/>
        </w:rPr>
        <w:t>; APACHE, Acute Physiology and Chronic Health Evaluation; ARDS; FiO</w:t>
      </w:r>
      <w:r w:rsidRPr="00F127D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5613F">
        <w:rPr>
          <w:rFonts w:ascii="Times New Roman" w:eastAsia="Times New Roman" w:hAnsi="Times New Roman" w:cs="Times New Roman"/>
          <w:sz w:val="24"/>
          <w:szCs w:val="24"/>
        </w:rPr>
        <w:t>, fraction of inspired oxygen; PaO</w:t>
      </w:r>
      <w:r w:rsidRPr="00F127D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5613F">
        <w:rPr>
          <w:rFonts w:ascii="Times New Roman" w:eastAsia="Times New Roman" w:hAnsi="Times New Roman" w:cs="Times New Roman"/>
          <w:sz w:val="24"/>
          <w:szCs w:val="24"/>
        </w:rPr>
        <w:t>, arterial oxygen tension; SOFA, Sequential Organ Failure Assessment.</w:t>
      </w:r>
    </w:p>
    <w:p w14:paraId="0039761B" w14:textId="6341E3F0" w:rsidR="000F5021" w:rsidRPr="000F5021" w:rsidRDefault="00F64FEA" w:rsidP="000573D4">
      <w:pPr>
        <w:suppressLineNumber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10BE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p w14:paraId="0D3F3059" w14:textId="77777777" w:rsidR="004A07BD" w:rsidRPr="000573D4" w:rsidRDefault="004A07BD"/>
    <w:sectPr w:rsidR="004A07BD" w:rsidRPr="000573D4" w:rsidSect="008B4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56CDE" w14:textId="77777777" w:rsidR="005800B0" w:rsidRDefault="005800B0" w:rsidP="008B47E3">
      <w:r>
        <w:separator/>
      </w:r>
    </w:p>
  </w:endnote>
  <w:endnote w:type="continuationSeparator" w:id="0">
    <w:p w14:paraId="5AA3DFBA" w14:textId="77777777" w:rsidR="005800B0" w:rsidRDefault="005800B0" w:rsidP="008B4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A5B37" w14:textId="77777777" w:rsidR="005800B0" w:rsidRDefault="005800B0" w:rsidP="008B47E3">
      <w:r>
        <w:separator/>
      </w:r>
    </w:p>
  </w:footnote>
  <w:footnote w:type="continuationSeparator" w:id="0">
    <w:p w14:paraId="7C18EA54" w14:textId="77777777" w:rsidR="005800B0" w:rsidRDefault="005800B0" w:rsidP="008B4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D60B1"/>
    <w:multiLevelType w:val="hybridMultilevel"/>
    <w:tmpl w:val="98C8C60C"/>
    <w:lvl w:ilvl="0" w:tplc="729E9AC8"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EC"/>
    <w:rsid w:val="0005613F"/>
    <w:rsid w:val="000573D4"/>
    <w:rsid w:val="000966F2"/>
    <w:rsid w:val="000F5021"/>
    <w:rsid w:val="001B58A0"/>
    <w:rsid w:val="0028150F"/>
    <w:rsid w:val="002D2EEC"/>
    <w:rsid w:val="00331646"/>
    <w:rsid w:val="0045037B"/>
    <w:rsid w:val="004873D3"/>
    <w:rsid w:val="004A07BD"/>
    <w:rsid w:val="004A1C06"/>
    <w:rsid w:val="004B0546"/>
    <w:rsid w:val="005132EE"/>
    <w:rsid w:val="005213D0"/>
    <w:rsid w:val="0053075B"/>
    <w:rsid w:val="005433E7"/>
    <w:rsid w:val="00570598"/>
    <w:rsid w:val="0057148C"/>
    <w:rsid w:val="005800B0"/>
    <w:rsid w:val="005A7E1A"/>
    <w:rsid w:val="006E3F2C"/>
    <w:rsid w:val="006F11CD"/>
    <w:rsid w:val="006F7FBE"/>
    <w:rsid w:val="007478C8"/>
    <w:rsid w:val="007F69A5"/>
    <w:rsid w:val="008716E1"/>
    <w:rsid w:val="008B47E3"/>
    <w:rsid w:val="008C18C2"/>
    <w:rsid w:val="00906680"/>
    <w:rsid w:val="009A05E1"/>
    <w:rsid w:val="009D197F"/>
    <w:rsid w:val="009D1F13"/>
    <w:rsid w:val="00A53685"/>
    <w:rsid w:val="00A61F48"/>
    <w:rsid w:val="00A648BE"/>
    <w:rsid w:val="00A66FEC"/>
    <w:rsid w:val="00A71D65"/>
    <w:rsid w:val="00A762A5"/>
    <w:rsid w:val="00AA55DF"/>
    <w:rsid w:val="00AB3425"/>
    <w:rsid w:val="00AF0C45"/>
    <w:rsid w:val="00B5464D"/>
    <w:rsid w:val="00BA1D63"/>
    <w:rsid w:val="00C304EB"/>
    <w:rsid w:val="00C35D26"/>
    <w:rsid w:val="00C41558"/>
    <w:rsid w:val="00C507D2"/>
    <w:rsid w:val="00CD1115"/>
    <w:rsid w:val="00D018E0"/>
    <w:rsid w:val="00E058D0"/>
    <w:rsid w:val="00E0696B"/>
    <w:rsid w:val="00E8579B"/>
    <w:rsid w:val="00E94740"/>
    <w:rsid w:val="00EE6B52"/>
    <w:rsid w:val="00F127D4"/>
    <w:rsid w:val="00F64FEA"/>
    <w:rsid w:val="00F9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9953B"/>
  <w15:chartTrackingRefBased/>
  <w15:docId w15:val="{8C7D9E7B-BD56-4328-A0D5-9C5DADFD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7E3"/>
    <w:rPr>
      <w:sz w:val="18"/>
      <w:szCs w:val="18"/>
    </w:rPr>
  </w:style>
  <w:style w:type="table" w:styleId="a7">
    <w:name w:val="Table Grid"/>
    <w:basedOn w:val="a1"/>
    <w:uiPriority w:val="39"/>
    <w:qFormat/>
    <w:rsid w:val="008B47E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536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5B04F-2B45-4B7B-96A0-CD4D88BC7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5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Gao</dc:creator>
  <cp:keywords/>
  <dc:description/>
  <cp:lastModifiedBy>Lijuan Gao</cp:lastModifiedBy>
  <cp:revision>35</cp:revision>
  <dcterms:created xsi:type="dcterms:W3CDTF">2021-05-07T02:28:00Z</dcterms:created>
  <dcterms:modified xsi:type="dcterms:W3CDTF">2021-05-17T14:01:00Z</dcterms:modified>
</cp:coreProperties>
</file>